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6DC2C" w14:textId="416BC8F9" w:rsidR="009B5075" w:rsidRDefault="009B5075" w:rsidP="009B507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Distribution of </w:t>
      </w:r>
      <w:r w:rsidRPr="003511BF">
        <w:rPr>
          <w:rFonts w:ascii="Times New Roman" w:hAnsi="Times New Roman" w:cs="Times New Roman"/>
          <w:i/>
          <w:iCs/>
          <w:sz w:val="24"/>
          <w:szCs w:val="24"/>
        </w:rPr>
        <w:t>C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3511BF">
        <w:rPr>
          <w:rFonts w:ascii="Times New Roman" w:hAnsi="Times New Roman" w:cs="Times New Roman"/>
          <w:i/>
          <w:iCs/>
          <w:sz w:val="24"/>
          <w:szCs w:val="24"/>
        </w:rPr>
        <w:t xml:space="preserve"> parvum</w:t>
      </w:r>
      <w:r>
        <w:rPr>
          <w:rFonts w:ascii="Times New Roman" w:hAnsi="Times New Roman" w:cs="Times New Roman"/>
          <w:sz w:val="24"/>
          <w:szCs w:val="24"/>
        </w:rPr>
        <w:t xml:space="preserve"> subtypes in pre-weaned calves with diarrhea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OK</w:t>
      </w:r>
    </w:p>
    <w:tbl>
      <w:tblPr>
        <w:tblStyle w:val="a3"/>
        <w:tblpPr w:leftFromText="142" w:rightFromText="142" w:vertAnchor="text" w:horzAnchor="margin" w:tblpY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3"/>
        <w:gridCol w:w="1603"/>
        <w:gridCol w:w="1606"/>
        <w:gridCol w:w="1606"/>
        <w:gridCol w:w="2098"/>
      </w:tblGrid>
      <w:tr w:rsidR="009B5075" w:rsidRPr="00157B87" w14:paraId="1A4E59A2" w14:textId="77777777" w:rsidTr="0035238C">
        <w:trPr>
          <w:trHeight w:val="346"/>
        </w:trPr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95FFF" w14:textId="77777777" w:rsidR="009B5075" w:rsidRPr="00271CCD" w:rsidRDefault="009B5075" w:rsidP="0035238C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271CCD">
              <w:rPr>
                <w:rFonts w:ascii="Times New Roman" w:hAnsi="Times New Roman" w:cs="Times New Roman"/>
                <w:sz w:val="24"/>
                <w:szCs w:val="24"/>
              </w:rPr>
              <w:t>gp60 subtype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49594" w14:textId="77777777" w:rsidR="009B5075" w:rsidRPr="00271CCD" w:rsidRDefault="009B5075" w:rsidP="0035238C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271C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71CC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271CCD">
              <w:rPr>
                <w:rFonts w:ascii="Times New Roman" w:hAnsi="Times New Roman" w:cs="Times New Roman"/>
                <w:sz w:val="24"/>
                <w:szCs w:val="24"/>
              </w:rPr>
              <w:t>10 days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AFD60" w14:textId="77777777" w:rsidR="009B5075" w:rsidRPr="00271CCD" w:rsidRDefault="009B5075" w:rsidP="0035238C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271CC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271CC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271CCD">
              <w:rPr>
                <w:rFonts w:ascii="Times New Roman" w:hAnsi="Times New Roman" w:cs="Times New Roman"/>
                <w:sz w:val="24"/>
                <w:szCs w:val="24"/>
              </w:rPr>
              <w:t>30 days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6FE99" w14:textId="77777777" w:rsidR="009B5075" w:rsidRPr="00271CCD" w:rsidRDefault="009B5075" w:rsidP="0035238C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271CC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271CCD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271CCD">
              <w:rPr>
                <w:rFonts w:ascii="Times New Roman" w:hAnsi="Times New Roman" w:cs="Times New Roman"/>
                <w:sz w:val="24"/>
                <w:szCs w:val="24"/>
              </w:rPr>
              <w:t>70 days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232A9" w14:textId="77777777" w:rsidR="009B5075" w:rsidRPr="00DE03E7" w:rsidRDefault="009B5075" w:rsidP="0035238C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DE03E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9B5075" w14:paraId="691E520C" w14:textId="77777777" w:rsidTr="0035238C">
        <w:trPr>
          <w:trHeight w:val="346"/>
        </w:trPr>
        <w:tc>
          <w:tcPr>
            <w:tcW w:w="2113" w:type="dxa"/>
            <w:vAlign w:val="center"/>
          </w:tcPr>
          <w:p w14:paraId="4AD16654" w14:textId="77777777" w:rsidR="009B5075" w:rsidRPr="00FD31C7" w:rsidRDefault="009B5075" w:rsidP="0035238C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C2144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IaA17G4R1</w:t>
            </w:r>
          </w:p>
        </w:tc>
        <w:tc>
          <w:tcPr>
            <w:tcW w:w="1603" w:type="dxa"/>
            <w:vAlign w:val="center"/>
          </w:tcPr>
          <w:p w14:paraId="5E4F937C" w14:textId="77777777" w:rsidR="009B5075" w:rsidRPr="00FD31C7" w:rsidRDefault="009B5075" w:rsidP="0035238C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606" w:type="dxa"/>
            <w:vAlign w:val="center"/>
          </w:tcPr>
          <w:p w14:paraId="2DD9D643" w14:textId="77777777" w:rsidR="009B5075" w:rsidRPr="00FD31C7" w:rsidRDefault="009B5075" w:rsidP="0035238C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06" w:type="dxa"/>
            <w:vAlign w:val="center"/>
          </w:tcPr>
          <w:p w14:paraId="18FD967E" w14:textId="77777777" w:rsidR="009B5075" w:rsidRDefault="009B5075" w:rsidP="0035238C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98" w:type="dxa"/>
            <w:vAlign w:val="center"/>
          </w:tcPr>
          <w:p w14:paraId="5383248F" w14:textId="77777777" w:rsidR="009B5075" w:rsidRPr="00FD31C7" w:rsidRDefault="009B5075" w:rsidP="0035238C">
            <w:pPr>
              <w:pStyle w:val="a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B5075" w14:paraId="41C68AE5" w14:textId="77777777" w:rsidTr="0035238C">
        <w:trPr>
          <w:trHeight w:val="346"/>
        </w:trPr>
        <w:tc>
          <w:tcPr>
            <w:tcW w:w="2113" w:type="dxa"/>
            <w:vAlign w:val="center"/>
          </w:tcPr>
          <w:p w14:paraId="4B3E76DE" w14:textId="77777777" w:rsidR="009B5075" w:rsidRPr="00FD31C7" w:rsidRDefault="009B5075" w:rsidP="0035238C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C2144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IaA18G3R1</w:t>
            </w:r>
          </w:p>
        </w:tc>
        <w:tc>
          <w:tcPr>
            <w:tcW w:w="1603" w:type="dxa"/>
            <w:vAlign w:val="center"/>
          </w:tcPr>
          <w:p w14:paraId="3662FAB1" w14:textId="77777777" w:rsidR="009B5075" w:rsidRPr="00FD31C7" w:rsidRDefault="009B5075" w:rsidP="0035238C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06" w:type="dxa"/>
            <w:vAlign w:val="center"/>
          </w:tcPr>
          <w:p w14:paraId="0E381C30" w14:textId="77777777" w:rsidR="009B5075" w:rsidRPr="00FD31C7" w:rsidRDefault="009B5075" w:rsidP="0035238C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6" w:type="dxa"/>
            <w:vAlign w:val="center"/>
          </w:tcPr>
          <w:p w14:paraId="199E26A5" w14:textId="77777777" w:rsidR="009B5075" w:rsidRDefault="009B5075" w:rsidP="0035238C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098" w:type="dxa"/>
            <w:vAlign w:val="center"/>
          </w:tcPr>
          <w:p w14:paraId="633D4D2C" w14:textId="77777777" w:rsidR="009B5075" w:rsidRPr="00FD31C7" w:rsidRDefault="009B5075" w:rsidP="0035238C">
            <w:pPr>
              <w:pStyle w:val="a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B5075" w14:paraId="3C9B7929" w14:textId="77777777" w:rsidTr="0035238C">
        <w:trPr>
          <w:trHeight w:val="346"/>
        </w:trPr>
        <w:tc>
          <w:tcPr>
            <w:tcW w:w="2113" w:type="dxa"/>
            <w:tcBorders>
              <w:bottom w:val="single" w:sz="4" w:space="0" w:color="auto"/>
            </w:tcBorders>
            <w:vAlign w:val="center"/>
          </w:tcPr>
          <w:p w14:paraId="78CB3AF8" w14:textId="77777777" w:rsidR="009B5075" w:rsidRPr="00C2144A" w:rsidRDefault="009B5075" w:rsidP="0035238C">
            <w:pPr>
              <w:pStyle w:val="a4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2144A">
              <w:rPr>
                <w:rFonts w:ascii="Times New Roman" w:hAnsi="Times New Roman" w:cs="Times New Roman"/>
                <w:sz w:val="24"/>
                <w:szCs w:val="24"/>
              </w:rPr>
              <w:t>II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C2144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2144A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14:paraId="27A23CBF" w14:textId="77777777" w:rsidR="009B5075" w:rsidRDefault="009B5075" w:rsidP="0035238C">
            <w:pPr>
              <w:pStyle w:val="a4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16014095" w14:textId="77777777" w:rsidR="009B5075" w:rsidRPr="00FD31C7" w:rsidRDefault="009B5075" w:rsidP="0035238C">
            <w:pPr>
              <w:pStyle w:val="a4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49175BC3" w14:textId="77777777" w:rsidR="009B5075" w:rsidRDefault="009B5075" w:rsidP="0035238C">
            <w:pPr>
              <w:pStyle w:val="a4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20281432" w14:textId="77777777" w:rsidR="009B5075" w:rsidRPr="00FD31C7" w:rsidRDefault="009B5075" w:rsidP="0035238C">
            <w:pPr>
              <w:pStyle w:val="a4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</w:tr>
    </w:tbl>
    <w:p w14:paraId="092008DF" w14:textId="77777777" w:rsidR="00457FC2" w:rsidRDefault="00457FC2">
      <w:pPr>
        <w:rPr>
          <w:rFonts w:hint="eastAsia"/>
        </w:rPr>
      </w:pPr>
    </w:p>
    <w:sectPr w:rsidR="00457FC2" w:rsidSect="0015486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075"/>
    <w:rsid w:val="00457FC2"/>
    <w:rsid w:val="009B5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2B0AF"/>
  <w15:chartTrackingRefBased/>
  <w15:docId w15:val="{E25E4EA9-40B6-41F4-A00C-128CC0A26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507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50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9B5075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 경성</dc:creator>
  <cp:keywords/>
  <dc:description/>
  <cp:lastModifiedBy>최 경성</cp:lastModifiedBy>
  <cp:revision>1</cp:revision>
  <dcterms:created xsi:type="dcterms:W3CDTF">2023-02-11T06:47:00Z</dcterms:created>
  <dcterms:modified xsi:type="dcterms:W3CDTF">2023-02-11T06:48:00Z</dcterms:modified>
</cp:coreProperties>
</file>